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537" w:rsidRPr="000F4537" w:rsidRDefault="000F4537" w:rsidP="000F4537">
      <w:pPr>
        <w:jc w:val="left"/>
        <w:rPr>
          <w:rFonts w:hint="eastAsia"/>
          <w:sz w:val="32"/>
          <w:szCs w:val="32"/>
        </w:rPr>
      </w:pPr>
      <w:bookmarkStart w:id="0" w:name="OLE_LINK45"/>
      <w:r>
        <w:rPr>
          <w:sz w:val="32"/>
          <w:szCs w:val="32"/>
        </w:rPr>
        <w:t>Disrupted</w:t>
      </w:r>
      <w:r>
        <w:rPr>
          <w:rFonts w:hint="eastAsia"/>
          <w:sz w:val="32"/>
          <w:szCs w:val="32"/>
        </w:rPr>
        <w:t xml:space="preserve"> </w:t>
      </w:r>
      <w:r>
        <w:rPr>
          <w:sz w:val="32"/>
          <w:szCs w:val="32"/>
        </w:rPr>
        <w:t xml:space="preserve">Brain </w:t>
      </w:r>
      <w:r>
        <w:rPr>
          <w:rFonts w:hint="eastAsia"/>
          <w:sz w:val="32"/>
          <w:szCs w:val="32"/>
        </w:rPr>
        <w:t>F</w:t>
      </w:r>
      <w:r w:rsidRPr="00860491">
        <w:rPr>
          <w:rFonts w:hint="eastAsia"/>
          <w:sz w:val="32"/>
          <w:szCs w:val="32"/>
        </w:rPr>
        <w:t xml:space="preserve">unctional </w:t>
      </w:r>
      <w:r>
        <w:rPr>
          <w:sz w:val="32"/>
          <w:szCs w:val="32"/>
        </w:rPr>
        <w:t xml:space="preserve">Connectivity </w:t>
      </w:r>
      <w:r>
        <w:rPr>
          <w:rFonts w:hint="eastAsia"/>
          <w:sz w:val="32"/>
          <w:szCs w:val="32"/>
        </w:rPr>
        <w:t>N</w:t>
      </w:r>
      <w:r w:rsidRPr="00860491">
        <w:rPr>
          <w:rFonts w:hint="eastAsia"/>
          <w:sz w:val="32"/>
          <w:szCs w:val="32"/>
        </w:rPr>
        <w:t xml:space="preserve">etwork in </w:t>
      </w:r>
      <w:bookmarkStart w:id="1" w:name="OLE_LINK1"/>
      <w:bookmarkStart w:id="2" w:name="OLE_LINK2"/>
      <w:r>
        <w:rPr>
          <w:rFonts w:hint="eastAsia"/>
          <w:sz w:val="32"/>
          <w:szCs w:val="32"/>
        </w:rPr>
        <w:t>S</w:t>
      </w:r>
      <w:r w:rsidRPr="00E26C32">
        <w:rPr>
          <w:sz w:val="32"/>
          <w:szCs w:val="32"/>
        </w:rPr>
        <w:t xml:space="preserve">ubcortical </w:t>
      </w:r>
      <w:proofErr w:type="spellStart"/>
      <w:r>
        <w:rPr>
          <w:rFonts w:hint="eastAsia"/>
          <w:sz w:val="32"/>
          <w:szCs w:val="32"/>
        </w:rPr>
        <w:t>I</w:t>
      </w:r>
      <w:r w:rsidRPr="00E26C32">
        <w:rPr>
          <w:sz w:val="32"/>
          <w:szCs w:val="32"/>
        </w:rPr>
        <w:t>schaemic</w:t>
      </w:r>
      <w:bookmarkEnd w:id="1"/>
      <w:bookmarkEnd w:id="2"/>
      <w:proofErr w:type="spellEnd"/>
      <w:r w:rsidRPr="00E26C32">
        <w:rPr>
          <w:sz w:val="32"/>
          <w:szCs w:val="32"/>
        </w:rPr>
        <w:t xml:space="preserve"> </w:t>
      </w:r>
      <w:r>
        <w:rPr>
          <w:rFonts w:hint="eastAsia"/>
          <w:sz w:val="32"/>
          <w:szCs w:val="32"/>
        </w:rPr>
        <w:t>V</w:t>
      </w:r>
      <w:r w:rsidRPr="00E62B28">
        <w:rPr>
          <w:sz w:val="32"/>
          <w:szCs w:val="32"/>
        </w:rPr>
        <w:t xml:space="preserve">ascular </w:t>
      </w:r>
      <w:r>
        <w:rPr>
          <w:rFonts w:hint="eastAsia"/>
          <w:sz w:val="32"/>
          <w:szCs w:val="32"/>
        </w:rPr>
        <w:t xml:space="preserve">Cognitive Impairment Patients </w:t>
      </w:r>
      <w:bookmarkEnd w:id="0"/>
    </w:p>
    <w:p w:rsidR="000F4537" w:rsidRPr="000F4537" w:rsidRDefault="000F4537" w:rsidP="000F4537">
      <w:pPr>
        <w:rPr>
          <w:rFonts w:ascii="AdvTT6a9e2faf.B" w:hAnsi="AdvTT6a9e2faf.B" w:cs="AdvTT6a9e2faf.B" w:hint="eastAsia"/>
          <w:color w:val="231F20"/>
          <w:kern w:val="0"/>
        </w:rPr>
      </w:pPr>
      <w:proofErr w:type="spellStart"/>
      <w:r w:rsidRPr="002D19E0">
        <w:rPr>
          <w:rFonts w:ascii="AdvTT6a9e2faf.B" w:hAnsi="AdvTT6a9e2faf.B" w:cs="AdvTT6a9e2faf.B"/>
          <w:color w:val="231F20"/>
          <w:kern w:val="0"/>
        </w:rPr>
        <w:t>Linqiong</w:t>
      </w:r>
      <w:proofErr w:type="spellEnd"/>
      <w:r w:rsidRPr="002D19E0">
        <w:rPr>
          <w:rFonts w:ascii="AdvTT6a9e2faf.B" w:hAnsi="AdvTT6a9e2faf.B" w:cs="AdvTT6a9e2faf.B"/>
          <w:color w:val="231F20"/>
          <w:kern w:val="0"/>
        </w:rPr>
        <w:t xml:space="preserve"> Sang</w:t>
      </w:r>
      <w:r w:rsidRPr="00B9377A">
        <w:rPr>
          <w:rFonts w:ascii="AdvTT6a9e2faf.B" w:hAnsi="AdvTT6a9e2faf.B" w:cs="AdvTT6a9e2faf.B" w:hint="eastAsia"/>
          <w:color w:val="231F20"/>
          <w:kern w:val="0"/>
          <w:vertAlign w:val="superscript"/>
        </w:rPr>
        <w:t>1</w:t>
      </w:r>
      <w:r w:rsidRPr="00B9377A">
        <w:rPr>
          <w:rFonts w:ascii="AdvTT6a9e2faf.B" w:hAnsi="AdvTT6a9e2faf.B" w:cs="AdvTT6a9e2faf.B"/>
          <w:color w:val="231F20"/>
          <w:kern w:val="0"/>
          <w:vertAlign w:val="superscript"/>
        </w:rPr>
        <w:t>#</w:t>
      </w:r>
      <w:r w:rsidRPr="002D19E0">
        <w:rPr>
          <w:rFonts w:ascii="AdvTT6a9e2faf.B" w:hAnsi="AdvTT6a9e2faf.B" w:cs="AdvTT6a9e2faf.B"/>
          <w:color w:val="231F20"/>
          <w:kern w:val="0"/>
        </w:rPr>
        <w:t xml:space="preserve">, </w:t>
      </w:r>
      <w:r w:rsidRPr="00B9377A">
        <w:rPr>
          <w:rFonts w:ascii="AdvTT6a9e2faf.B" w:hAnsi="AdvTT6a9e2faf.B" w:cs="AdvTT6a9e2faf.B" w:hint="eastAsia"/>
          <w:color w:val="231F20"/>
          <w:kern w:val="0"/>
        </w:rPr>
        <w:t>Lin Chen</w:t>
      </w:r>
      <w:r w:rsidRPr="00B9377A">
        <w:rPr>
          <w:rFonts w:ascii="AdvTT6a9e2faf.B" w:hAnsi="AdvTT6a9e2faf.B" w:cs="AdvTT6a9e2faf.B" w:hint="eastAsia"/>
          <w:color w:val="231F20"/>
          <w:kern w:val="0"/>
          <w:vertAlign w:val="superscript"/>
        </w:rPr>
        <w:t>2#</w:t>
      </w:r>
      <w:r w:rsidRPr="002D19E0">
        <w:rPr>
          <w:rFonts w:ascii="AdvTT6a9e2faf.B" w:hAnsi="AdvTT6a9e2faf.B" w:cs="AdvTT6a9e2faf.B"/>
          <w:color w:val="231F20"/>
          <w:kern w:val="0"/>
        </w:rPr>
        <w:t>, Li Wang</w:t>
      </w:r>
      <w:r w:rsidRPr="00992932">
        <w:rPr>
          <w:rFonts w:ascii="AdvTT6a9e2faf.B" w:hAnsi="AdvTT6a9e2faf.B" w:cs="AdvTT6a9e2faf.B" w:hint="eastAsia"/>
          <w:color w:val="231F20"/>
          <w:kern w:val="0"/>
          <w:vertAlign w:val="superscript"/>
        </w:rPr>
        <w:t>1</w:t>
      </w:r>
      <w:r w:rsidRPr="002D19E0">
        <w:rPr>
          <w:rFonts w:ascii="AdvTT6a9e2faf.B" w:hAnsi="AdvTT6a9e2faf.B" w:cs="AdvTT6a9e2faf.B"/>
          <w:color w:val="231F20"/>
          <w:kern w:val="0"/>
        </w:rPr>
        <w:t xml:space="preserve">, </w:t>
      </w:r>
      <w:proofErr w:type="spellStart"/>
      <w:r w:rsidRPr="002D19E0">
        <w:rPr>
          <w:rFonts w:ascii="AdvTT6a9e2faf.B" w:hAnsi="AdvTT6a9e2faf.B" w:cs="AdvTT6a9e2faf.B"/>
          <w:color w:val="231F20"/>
          <w:kern w:val="0"/>
        </w:rPr>
        <w:t>Jingna</w:t>
      </w:r>
      <w:proofErr w:type="spellEnd"/>
      <w:r w:rsidRPr="002D19E0">
        <w:rPr>
          <w:rFonts w:ascii="AdvTT6a9e2faf.B" w:hAnsi="AdvTT6a9e2faf.B" w:cs="AdvTT6a9e2faf.B"/>
          <w:color w:val="231F20"/>
          <w:kern w:val="0"/>
        </w:rPr>
        <w:t xml:space="preserve"> Zhang</w:t>
      </w:r>
      <w:r>
        <w:rPr>
          <w:rFonts w:ascii="AdvTT6a9e2faf.B" w:hAnsi="AdvTT6a9e2faf.B" w:cs="AdvTT6a9e2faf.B" w:hint="eastAsia"/>
          <w:color w:val="231F20"/>
          <w:kern w:val="0"/>
          <w:vertAlign w:val="superscript"/>
        </w:rPr>
        <w:t>1</w:t>
      </w:r>
      <w:r w:rsidRPr="002D19E0">
        <w:rPr>
          <w:rFonts w:ascii="AdvTT6a9e2faf.B" w:hAnsi="AdvTT6a9e2faf.B" w:cs="AdvTT6a9e2faf.B"/>
          <w:color w:val="231F20"/>
          <w:kern w:val="0"/>
        </w:rPr>
        <w:t>, Ye Zhang</w:t>
      </w:r>
      <w:r>
        <w:rPr>
          <w:rFonts w:ascii="AdvTT6a9e2faf.B" w:hAnsi="AdvTT6a9e2faf.B" w:cs="AdvTT6a9e2faf.B" w:hint="eastAsia"/>
          <w:color w:val="231F20"/>
          <w:kern w:val="0"/>
          <w:vertAlign w:val="superscript"/>
        </w:rPr>
        <w:t>1</w:t>
      </w:r>
      <w:r w:rsidRPr="002D19E0">
        <w:rPr>
          <w:rFonts w:ascii="AdvTT6a9e2faf.B" w:hAnsi="AdvTT6a9e2faf.B" w:cs="AdvTT6a9e2faf.B"/>
          <w:color w:val="231F20"/>
          <w:kern w:val="0"/>
        </w:rPr>
        <w:t xml:space="preserve">, </w:t>
      </w:r>
      <w:proofErr w:type="spellStart"/>
      <w:r w:rsidRPr="002D19E0">
        <w:rPr>
          <w:rFonts w:ascii="AdvTT6a9e2faf.B" w:hAnsi="AdvTT6a9e2faf.B" w:cs="AdvTT6a9e2faf.B"/>
          <w:color w:val="231F20"/>
          <w:kern w:val="0"/>
        </w:rPr>
        <w:t>Pengyue</w:t>
      </w:r>
      <w:proofErr w:type="spellEnd"/>
      <w:r w:rsidRPr="002D19E0">
        <w:rPr>
          <w:rFonts w:ascii="AdvTT6a9e2faf.B" w:hAnsi="AdvTT6a9e2faf.B" w:cs="AdvTT6a9e2faf.B"/>
          <w:color w:val="231F20"/>
          <w:kern w:val="0"/>
        </w:rPr>
        <w:t xml:space="preserve"> Li</w:t>
      </w:r>
      <w:r>
        <w:rPr>
          <w:rFonts w:ascii="AdvTT6a9e2faf.B" w:hAnsi="AdvTT6a9e2faf.B" w:cs="AdvTT6a9e2faf.B" w:hint="eastAsia"/>
          <w:color w:val="231F20"/>
          <w:kern w:val="0"/>
          <w:vertAlign w:val="superscript"/>
        </w:rPr>
        <w:t>1</w:t>
      </w:r>
      <w:r w:rsidRPr="002D19E0">
        <w:rPr>
          <w:rFonts w:ascii="AdvTT6a9e2faf.B" w:hAnsi="AdvTT6a9e2faf.B" w:cs="AdvTT6a9e2faf.B"/>
          <w:color w:val="231F20"/>
          <w:kern w:val="0"/>
        </w:rPr>
        <w:t xml:space="preserve">, </w:t>
      </w:r>
      <w:proofErr w:type="spellStart"/>
      <w:r>
        <w:rPr>
          <w:rFonts w:ascii="AdvTT6a9e2faf.B" w:hAnsi="AdvTT6a9e2faf.B" w:cs="AdvTT6a9e2faf.B" w:hint="eastAsia"/>
          <w:color w:val="231F20"/>
          <w:kern w:val="0"/>
        </w:rPr>
        <w:t>Chuanming</w:t>
      </w:r>
      <w:proofErr w:type="spellEnd"/>
      <w:r>
        <w:rPr>
          <w:rFonts w:ascii="AdvTT6a9e2faf.B" w:hAnsi="AdvTT6a9e2faf.B" w:cs="AdvTT6a9e2faf.B" w:hint="eastAsia"/>
          <w:color w:val="231F20"/>
          <w:kern w:val="0"/>
        </w:rPr>
        <w:t xml:space="preserve"> Li</w:t>
      </w:r>
      <w:r>
        <w:rPr>
          <w:rFonts w:ascii="AdvTT6a9e2faf.B" w:hAnsi="AdvTT6a9e2faf.B" w:cs="AdvTT6a9e2faf.B" w:hint="eastAsia"/>
          <w:color w:val="231F20"/>
          <w:kern w:val="0"/>
          <w:vertAlign w:val="superscript"/>
        </w:rPr>
        <w:t>3</w:t>
      </w:r>
      <w:r w:rsidRPr="002D19E0">
        <w:rPr>
          <w:rFonts w:ascii="AdvTT6a9e2faf.B" w:hAnsi="AdvTT6a9e2faf.B" w:cs="AdvTT6a9e2faf.B"/>
          <w:color w:val="231F20"/>
          <w:kern w:val="0"/>
          <w:vertAlign w:val="superscript"/>
        </w:rPr>
        <w:t>*</w:t>
      </w:r>
      <w:r w:rsidRPr="002D19E0">
        <w:rPr>
          <w:rFonts w:ascii="AdvTT6a9e2faf.B" w:hAnsi="AdvTT6a9e2faf.B" w:cs="AdvTT6a9e2faf.B"/>
          <w:color w:val="231F20"/>
          <w:kern w:val="0"/>
        </w:rPr>
        <w:t xml:space="preserve">, </w:t>
      </w:r>
      <w:proofErr w:type="spellStart"/>
      <w:r w:rsidRPr="002D19E0">
        <w:rPr>
          <w:rFonts w:ascii="AdvTT6a9e2faf.B" w:hAnsi="AdvTT6a9e2faf.B" w:cs="AdvTT6a9e2faf.B"/>
          <w:color w:val="231F20"/>
          <w:kern w:val="0"/>
        </w:rPr>
        <w:t>Mingguo</w:t>
      </w:r>
      <w:proofErr w:type="spellEnd"/>
      <w:r w:rsidRPr="002D19E0">
        <w:rPr>
          <w:rFonts w:ascii="AdvTT6a9e2faf.B" w:hAnsi="AdvTT6a9e2faf.B" w:cs="AdvTT6a9e2faf.B"/>
          <w:color w:val="231F20"/>
          <w:kern w:val="0"/>
        </w:rPr>
        <w:t xml:space="preserve"> Qiu</w:t>
      </w:r>
      <w:r>
        <w:rPr>
          <w:rFonts w:ascii="AdvTT6a9e2faf.B" w:hAnsi="AdvTT6a9e2faf.B" w:cs="AdvTT6a9e2faf.B" w:hint="eastAsia"/>
          <w:color w:val="231F20"/>
          <w:kern w:val="0"/>
          <w:vertAlign w:val="superscript"/>
        </w:rPr>
        <w:t>1</w:t>
      </w:r>
      <w:r w:rsidRPr="002D19E0">
        <w:rPr>
          <w:rFonts w:ascii="AdvTT6a9e2faf.B" w:hAnsi="AdvTT6a9e2faf.B" w:cs="AdvTT6a9e2faf.B"/>
          <w:color w:val="231F20"/>
          <w:kern w:val="0"/>
          <w:vertAlign w:val="superscript"/>
        </w:rPr>
        <w:t>*</w:t>
      </w:r>
    </w:p>
    <w:p w:rsidR="000F4537" w:rsidRDefault="000F4537" w:rsidP="000F4537">
      <w:pPr>
        <w:rPr>
          <w:rFonts w:ascii="AdvTT883820da.I" w:hAnsi="AdvTT883820da.I" w:cs="AdvTT883820da.I"/>
          <w:color w:val="231F20"/>
          <w:kern w:val="0"/>
          <w:sz w:val="20"/>
          <w:szCs w:val="20"/>
        </w:rPr>
      </w:pPr>
      <w:bookmarkStart w:id="3" w:name="OLE_LINK46"/>
      <w:r>
        <w:rPr>
          <w:rFonts w:ascii="AdvTT883820da.I" w:hAnsi="AdvTT883820da.I" w:cs="AdvTT883820da.I" w:hint="eastAsia"/>
          <w:color w:val="231F20"/>
          <w:kern w:val="0"/>
          <w:sz w:val="20"/>
          <w:szCs w:val="20"/>
          <w:vertAlign w:val="superscript"/>
        </w:rPr>
        <w:t>1</w:t>
      </w:r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 xml:space="preserve">Department of Medical </w:t>
      </w:r>
      <w:r>
        <w:rPr>
          <w:rFonts w:ascii="AdvTT883820da.I" w:hAnsi="AdvTT883820da.I" w:cs="AdvTT883820da.I"/>
          <w:color w:val="231F20"/>
          <w:kern w:val="0"/>
          <w:sz w:val="20"/>
          <w:szCs w:val="20"/>
        </w:rPr>
        <w:t>Imaging</w:t>
      </w:r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>, College of Biomedical Engineering, Third Military Medical University, Chongqing, China</w:t>
      </w:r>
    </w:p>
    <w:p w:rsidR="000F4537" w:rsidRPr="00B9377A" w:rsidRDefault="000F4537" w:rsidP="000F4537">
      <w:pPr>
        <w:rPr>
          <w:rFonts w:ascii="AdvTT883820da.I" w:hAnsi="AdvTT883820da.I" w:cs="AdvTT883820da.I"/>
          <w:color w:val="231F20"/>
          <w:kern w:val="0"/>
          <w:sz w:val="20"/>
          <w:szCs w:val="20"/>
        </w:rPr>
      </w:pPr>
      <w:r w:rsidRPr="00DB3EF2">
        <w:rPr>
          <w:rFonts w:ascii="AdvTT883820da.I" w:hAnsi="AdvTT883820da.I" w:cs="AdvTT883820da.I" w:hint="eastAsia"/>
          <w:color w:val="231F20"/>
          <w:kern w:val="0"/>
          <w:sz w:val="20"/>
          <w:szCs w:val="20"/>
          <w:vertAlign w:val="superscript"/>
        </w:rPr>
        <w:t>2</w:t>
      </w:r>
      <w:r w:rsidRPr="00DB3EF2">
        <w:rPr>
          <w:rFonts w:ascii="AdvTT883820da.I" w:hAnsi="AdvTT883820da.I" w:cs="AdvTT883820da.I"/>
          <w:color w:val="231F20"/>
          <w:kern w:val="0"/>
          <w:sz w:val="20"/>
          <w:szCs w:val="20"/>
        </w:rPr>
        <w:t xml:space="preserve"> </w:t>
      </w:r>
      <w:bookmarkStart w:id="4" w:name="OLE_LINK50"/>
      <w:bookmarkStart w:id="5" w:name="OLE_LINK55"/>
      <w:r w:rsidRPr="00DB3EF2">
        <w:rPr>
          <w:rFonts w:ascii="AdvTT883820da.I" w:hAnsi="AdvTT883820da.I" w:cs="AdvTT883820da.I"/>
          <w:color w:val="231F20"/>
          <w:kern w:val="0"/>
          <w:sz w:val="20"/>
          <w:szCs w:val="20"/>
        </w:rPr>
        <w:t xml:space="preserve">Department of </w:t>
      </w:r>
      <w:r>
        <w:rPr>
          <w:rFonts w:ascii="AdvTT883820da.I" w:hAnsi="AdvTT883820da.I" w:cs="AdvTT883820da.I" w:hint="eastAsia"/>
          <w:color w:val="231F20"/>
          <w:kern w:val="0"/>
          <w:sz w:val="20"/>
          <w:szCs w:val="20"/>
        </w:rPr>
        <w:t>P</w:t>
      </w:r>
      <w:r w:rsidRPr="00DB3EF2">
        <w:rPr>
          <w:rFonts w:ascii="AdvTT883820da.I" w:hAnsi="AdvTT883820da.I" w:cs="AdvTT883820da.I"/>
          <w:color w:val="231F20"/>
          <w:kern w:val="0"/>
          <w:sz w:val="20"/>
          <w:szCs w:val="20"/>
        </w:rPr>
        <w:t>sychology</w:t>
      </w:r>
      <w:r w:rsidRPr="00B9377A">
        <w:rPr>
          <w:rFonts w:ascii="AdvTT883820da.I" w:hAnsi="AdvTT883820da.I" w:cs="AdvTT883820da.I"/>
          <w:color w:val="231F20"/>
          <w:kern w:val="0"/>
          <w:sz w:val="20"/>
          <w:szCs w:val="20"/>
        </w:rPr>
        <w:t>, Third Military Medic</w:t>
      </w:r>
      <w:r>
        <w:rPr>
          <w:rFonts w:ascii="AdvTT883820da.I" w:hAnsi="AdvTT883820da.I" w:cs="AdvTT883820da.I"/>
          <w:color w:val="231F20"/>
          <w:kern w:val="0"/>
          <w:sz w:val="20"/>
          <w:szCs w:val="20"/>
        </w:rPr>
        <w:t>al University, Chongqing, China</w:t>
      </w:r>
      <w:bookmarkEnd w:id="4"/>
      <w:bookmarkEnd w:id="5"/>
    </w:p>
    <w:p w:rsidR="000F4537" w:rsidRPr="000F4537" w:rsidRDefault="000F4537" w:rsidP="000F4537">
      <w:pPr>
        <w:rPr>
          <w:rFonts w:ascii="AdvTT883820da.I" w:hAnsi="AdvTT883820da.I" w:cs="AdvTT883820da.I" w:hint="eastAsia"/>
          <w:color w:val="231F20"/>
          <w:kern w:val="0"/>
          <w:sz w:val="20"/>
          <w:szCs w:val="20"/>
        </w:rPr>
      </w:pPr>
      <w:bookmarkStart w:id="6" w:name="OLE_LINK47"/>
      <w:bookmarkStart w:id="7" w:name="OLE_LINK51"/>
      <w:bookmarkEnd w:id="3"/>
      <w:r w:rsidRPr="00DB3EF2">
        <w:rPr>
          <w:rFonts w:ascii="AdvTT883820da.I" w:hAnsi="AdvTT883820da.I" w:cs="AdvTT883820da.I" w:hint="eastAsia"/>
          <w:color w:val="231F20"/>
          <w:kern w:val="0"/>
          <w:sz w:val="20"/>
          <w:szCs w:val="20"/>
          <w:vertAlign w:val="superscript"/>
        </w:rPr>
        <w:t>3</w:t>
      </w:r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 xml:space="preserve">Department of Radiology, Southwest Hospital, </w:t>
      </w:r>
      <w:bookmarkStart w:id="8" w:name="OLE_LINK42"/>
      <w:bookmarkStart w:id="9" w:name="OLE_LINK43"/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>Third Military Medical University</w:t>
      </w:r>
      <w:bookmarkEnd w:id="8"/>
      <w:bookmarkEnd w:id="9"/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>, Chongqing, China</w:t>
      </w:r>
      <w:bookmarkStart w:id="10" w:name="_GoBack"/>
      <w:bookmarkEnd w:id="6"/>
      <w:bookmarkEnd w:id="7"/>
      <w:bookmarkEnd w:id="10"/>
    </w:p>
    <w:p w:rsidR="000F4537" w:rsidRPr="002D19E0" w:rsidRDefault="000F4537" w:rsidP="000F4537">
      <w:pPr>
        <w:rPr>
          <w:rFonts w:ascii="AdvTT883820da.I" w:hAnsi="AdvTT883820da.I" w:cs="AdvTT883820da.I"/>
          <w:color w:val="231F20"/>
          <w:kern w:val="0"/>
          <w:sz w:val="20"/>
          <w:szCs w:val="20"/>
        </w:rPr>
      </w:pPr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  <w:vertAlign w:val="superscript"/>
        </w:rPr>
        <w:t>#</w:t>
      </w:r>
      <w:proofErr w:type="gramStart"/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>These</w:t>
      </w:r>
      <w:proofErr w:type="gramEnd"/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 xml:space="preserve"> authors contributed equally to this work.</w:t>
      </w:r>
    </w:p>
    <w:p w:rsidR="000F4537" w:rsidRPr="002D19E0" w:rsidRDefault="000F4537" w:rsidP="000F4537">
      <w:pPr>
        <w:rPr>
          <w:rFonts w:ascii="AdvTT883820da.I" w:hAnsi="AdvTT883820da.I" w:cs="AdvTT883820da.I"/>
          <w:color w:val="231F20"/>
          <w:kern w:val="0"/>
          <w:sz w:val="20"/>
          <w:szCs w:val="20"/>
        </w:rPr>
      </w:pPr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  <w:vertAlign w:val="superscript"/>
        </w:rPr>
        <w:t>*</w:t>
      </w:r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 xml:space="preserve">Corresponding authors: </w:t>
      </w:r>
    </w:p>
    <w:p w:rsidR="000F4537" w:rsidRDefault="000F4537" w:rsidP="000F4537">
      <w:pPr>
        <w:rPr>
          <w:rFonts w:ascii="AdvTT883820da.I" w:hAnsi="AdvTT883820da.I" w:cs="AdvTT883820da.I"/>
          <w:color w:val="231F20"/>
          <w:kern w:val="0"/>
          <w:sz w:val="20"/>
          <w:szCs w:val="20"/>
        </w:rPr>
      </w:pPr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 xml:space="preserve">M. </w:t>
      </w:r>
      <w:proofErr w:type="spellStart"/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>Qiu</w:t>
      </w:r>
      <w:proofErr w:type="spellEnd"/>
    </w:p>
    <w:p w:rsidR="000F4537" w:rsidRPr="002D19E0" w:rsidRDefault="000F4537" w:rsidP="000F4537">
      <w:pPr>
        <w:rPr>
          <w:rFonts w:ascii="AdvTT883820da.I" w:hAnsi="AdvTT883820da.I" w:cs="AdvTT883820da.I"/>
          <w:color w:val="231F20"/>
          <w:kern w:val="0"/>
          <w:sz w:val="20"/>
          <w:szCs w:val="20"/>
        </w:rPr>
      </w:pPr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 xml:space="preserve">E-mail address: </w:t>
      </w:r>
      <w:r>
        <w:rPr>
          <w:rFonts w:ascii="AdvTT883820da.I" w:hAnsi="AdvTT883820da.I" w:cs="AdvTT883820da.I" w:hint="eastAsia"/>
          <w:color w:val="231F20"/>
          <w:kern w:val="0"/>
          <w:sz w:val="20"/>
          <w:szCs w:val="20"/>
        </w:rPr>
        <w:t>qiumingguo@yahoo.com</w:t>
      </w:r>
    </w:p>
    <w:p w:rsidR="000F4537" w:rsidRDefault="000F4537" w:rsidP="000F4537">
      <w:pPr>
        <w:rPr>
          <w:rFonts w:ascii="AdvTT883820da.I" w:hAnsi="AdvTT883820da.I" w:cs="AdvTT883820da.I"/>
          <w:color w:val="231F20"/>
          <w:kern w:val="0"/>
          <w:sz w:val="20"/>
          <w:szCs w:val="20"/>
        </w:rPr>
      </w:pPr>
      <w:r>
        <w:rPr>
          <w:rFonts w:ascii="AdvTT883820da.I" w:hAnsi="AdvTT883820da.I" w:cs="AdvTT883820da.I" w:hint="eastAsia"/>
          <w:color w:val="231F20"/>
          <w:kern w:val="0"/>
          <w:sz w:val="20"/>
          <w:szCs w:val="20"/>
        </w:rPr>
        <w:t>C</w:t>
      </w:r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 xml:space="preserve">. </w:t>
      </w:r>
      <w:r>
        <w:rPr>
          <w:rFonts w:ascii="AdvTT883820da.I" w:hAnsi="AdvTT883820da.I" w:cs="AdvTT883820da.I" w:hint="eastAsia"/>
          <w:color w:val="231F20"/>
          <w:kern w:val="0"/>
          <w:sz w:val="20"/>
          <w:szCs w:val="20"/>
        </w:rPr>
        <w:t>Li</w:t>
      </w:r>
    </w:p>
    <w:p w:rsidR="000F4537" w:rsidRPr="002D19E0" w:rsidRDefault="000F4537" w:rsidP="000F4537">
      <w:pPr>
        <w:rPr>
          <w:rFonts w:ascii="AdvTT883820da.I" w:hAnsi="AdvTT883820da.I" w:cs="AdvTT883820da.I"/>
          <w:color w:val="231F20"/>
          <w:kern w:val="0"/>
          <w:sz w:val="20"/>
          <w:szCs w:val="20"/>
        </w:rPr>
      </w:pPr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 xml:space="preserve">E-mail address: </w:t>
      </w:r>
      <w:r>
        <w:rPr>
          <w:rFonts w:ascii="AdvTT883820da.I" w:hAnsi="AdvTT883820da.I" w:cs="AdvTT883820da.I" w:hint="eastAsia"/>
          <w:color w:val="231F20"/>
          <w:kern w:val="0"/>
          <w:sz w:val="20"/>
          <w:szCs w:val="20"/>
        </w:rPr>
        <w:t>li_chuanming@yeah.net</w:t>
      </w:r>
    </w:p>
    <w:p w:rsidR="003D0AD3" w:rsidRPr="000F4537" w:rsidRDefault="003D0AD3" w:rsidP="00C64124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4124" w:rsidRDefault="00B726DD" w:rsidP="00B726DD">
      <w:pPr>
        <w:rPr>
          <w:rFonts w:ascii="Times New Roman" w:hAnsi="Times New Roman" w:cs="Times New Roman"/>
          <w:b/>
          <w:bCs/>
          <w:kern w:val="0"/>
          <w:sz w:val="22"/>
        </w:rPr>
      </w:pPr>
      <w:r w:rsidRPr="00B726DD">
        <w:rPr>
          <w:rFonts w:ascii="Times New Roman" w:hAnsi="Times New Roman" w:cs="Times New Roman"/>
          <w:b/>
          <w:bCs/>
          <w:kern w:val="0"/>
          <w:sz w:val="22"/>
        </w:rPr>
        <w:t>Supplementary materials</w:t>
      </w:r>
    </w:p>
    <w:p w:rsidR="00B726DD" w:rsidRPr="00B726DD" w:rsidRDefault="00B726DD" w:rsidP="00B726DD">
      <w:pPr>
        <w:rPr>
          <w:rFonts w:ascii="Times New Roman" w:hAnsi="Times New Roman" w:cs="Times New Roman"/>
          <w:b/>
          <w:bCs/>
          <w:kern w:val="0"/>
          <w:sz w:val="22"/>
        </w:rPr>
      </w:pPr>
    </w:p>
    <w:p w:rsidR="00815489" w:rsidRPr="00B538D6" w:rsidRDefault="00815489" w:rsidP="008154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D28EE">
        <w:rPr>
          <w:rFonts w:ascii="Times New Roman" w:hAnsi="Times New Roman" w:cs="Times New Roman" w:hint="eastAsia"/>
          <w:b/>
          <w:kern w:val="0"/>
          <w:sz w:val="20"/>
          <w:szCs w:val="20"/>
        </w:rPr>
        <w:t>Table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S1</w:t>
      </w:r>
      <w:r w:rsidRPr="00ED28EE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 </w:t>
      </w:r>
      <w:r w:rsidRPr="00B538D6">
        <w:rPr>
          <w:rFonts w:ascii="Times New Roman" w:eastAsia="Times New Roman" w:hAnsi="Times New Roman" w:cs="Times New Roman"/>
          <w:kern w:val="0"/>
          <w:sz w:val="20"/>
          <w:szCs w:val="20"/>
        </w:rPr>
        <w:t>Anatomical regions of interest (ROIs)</w:t>
      </w:r>
    </w:p>
    <w:p w:rsidR="00815489" w:rsidRPr="00ED28EE" w:rsidRDefault="00815489" w:rsidP="00815489">
      <w:pPr>
        <w:rPr>
          <w:rFonts w:ascii="Times New Roman" w:hAnsi="Times New Roman" w:cs="Times New Roman"/>
          <w:sz w:val="15"/>
          <w:szCs w:val="15"/>
        </w:rPr>
      </w:pPr>
    </w:p>
    <w:tbl>
      <w:tblPr>
        <w:tblW w:w="6020" w:type="dxa"/>
        <w:tblLook w:val="04A0" w:firstRow="1" w:lastRow="0" w:firstColumn="1" w:lastColumn="0" w:noHBand="0" w:noVBand="1"/>
      </w:tblPr>
      <w:tblGrid>
        <w:gridCol w:w="1780"/>
        <w:gridCol w:w="2680"/>
        <w:gridCol w:w="1560"/>
      </w:tblGrid>
      <w:tr w:rsidR="00815489" w:rsidRPr="00ED28EE" w:rsidTr="0096490B"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ex</w:t>
            </w:r>
          </w:p>
        </w:tc>
        <w:tc>
          <w:tcPr>
            <w:tcW w:w="2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ion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br.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onta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ontal_Sup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FGdor.L</w:t>
            </w:r>
            <w:proofErr w:type="spellEnd"/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ontal_Sup_Orb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Bsup.L</w:t>
            </w:r>
            <w:proofErr w:type="spellEnd"/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,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ontal_Mid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G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,1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ontal_Mid_Orb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Bmid.L</w:t>
            </w:r>
            <w:proofErr w:type="spellEnd"/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,1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ontal_Inf_Oper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Goperc.L</w:t>
            </w:r>
            <w:proofErr w:type="spellEnd"/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,1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ontal_Inf_Tri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Gtriang.L</w:t>
            </w:r>
            <w:proofErr w:type="spellEnd"/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,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ontal_Inf_Orb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Binf.L</w:t>
            </w:r>
            <w:proofErr w:type="spellEnd"/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,2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ontal_Sup_Medial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FGmed.L</w:t>
            </w:r>
            <w:proofErr w:type="spellEnd"/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,2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ontal_Mid_Orb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Bsupmed.L</w:t>
            </w:r>
            <w:proofErr w:type="spellEnd"/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,2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tus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,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ngulum_Ant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ietal-(pre)moto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central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CG.L</w:t>
            </w:r>
            <w:proofErr w:type="spellEnd"/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,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p_Motor_Area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A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,3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ngulum_Mid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CG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,3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ngulum_Post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G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,5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tcentral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CG.L</w:t>
            </w:r>
            <w:proofErr w:type="spellEnd"/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,6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ietal_Sup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G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,6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ietal_Inf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PL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,6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raMarginal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G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,6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gular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G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7,6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cuneus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UN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,7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" w:name="RANGE!B25"/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central_Lobule_L</w:t>
            </w:r>
            <w:bookmarkEnd w:id="11"/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L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pora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,3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ula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,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landic_Oper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L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,8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schl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S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,8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poral_Sup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G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,8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poral_Mid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G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,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poral_Inf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l tempora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,3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ppocampus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P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,4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Hippocampal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G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,4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ygdala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YG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,8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poral_Pole_Sup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Osup.L</w:t>
            </w:r>
            <w:proofErr w:type="spellEnd"/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,8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poral_Pole_Mid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Omid.L</w:t>
            </w:r>
            <w:proofErr w:type="spellEnd"/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cortica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,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factory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F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,7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udate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U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,7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men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,7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llidum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L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,7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alamus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A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,4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carine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,4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neus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N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,4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gual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G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,5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cipital_Sup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G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,5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cipital_Mid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G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,5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cipital_Inf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OG.L</w:t>
            </w:r>
          </w:p>
        </w:tc>
      </w:tr>
      <w:tr w:rsidR="00815489" w:rsidRPr="00ED28EE" w:rsidTr="0096490B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,5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siform_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489" w:rsidRPr="00ED28EE" w:rsidRDefault="00815489" w:rsidP="009649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8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FG.L</w:t>
            </w:r>
          </w:p>
        </w:tc>
      </w:tr>
    </w:tbl>
    <w:p w:rsidR="00815489" w:rsidRPr="00ED28EE" w:rsidRDefault="00815489" w:rsidP="00815489">
      <w:pPr>
        <w:rPr>
          <w:rFonts w:ascii="Times New Roman" w:hAnsi="Times New Roman" w:cs="Times New Roman"/>
          <w:sz w:val="15"/>
          <w:szCs w:val="15"/>
        </w:rPr>
      </w:pPr>
      <w:r w:rsidRPr="00ED28EE">
        <w:rPr>
          <w:rFonts w:ascii="Times New Roman" w:hAnsi="Times New Roman" w:cs="Times New Roman"/>
          <w:sz w:val="15"/>
          <w:szCs w:val="15"/>
        </w:rPr>
        <w:t>The regions are listed</w:t>
      </w:r>
      <w:r w:rsidR="00F138C2">
        <w:rPr>
          <w:rFonts w:ascii="Times New Roman" w:hAnsi="Times New Roman" w:cs="Times New Roman"/>
          <w:sz w:val="15"/>
          <w:szCs w:val="15"/>
        </w:rPr>
        <w:t xml:space="preserve"> in terms of a prior AAL atlas </w:t>
      </w:r>
      <w:r w:rsidR="00F138C2">
        <w:rPr>
          <w:rFonts w:ascii="Times New Roman" w:hAnsi="Times New Roman" w:cs="Times New Roman"/>
          <w:sz w:val="15"/>
          <w:szCs w:val="15"/>
        </w:rPr>
        <w:fldChar w:fldCharType="begin"/>
      </w:r>
      <w:r w:rsidR="00FC04C0">
        <w:rPr>
          <w:rFonts w:ascii="Times New Roman" w:hAnsi="Times New Roman" w:cs="Times New Roman"/>
          <w:sz w:val="15"/>
          <w:szCs w:val="15"/>
        </w:rPr>
        <w:instrText xml:space="preserve"> ADDIN NE.Ref.{43D11996-9786-4B4F-8293-5CD27503AB46}</w:instrText>
      </w:r>
      <w:r w:rsidR="00F138C2">
        <w:rPr>
          <w:rFonts w:ascii="Times New Roman" w:hAnsi="Times New Roman" w:cs="Times New Roman"/>
          <w:sz w:val="15"/>
          <w:szCs w:val="15"/>
        </w:rPr>
        <w:fldChar w:fldCharType="separate"/>
      </w:r>
      <w:r w:rsidR="00FC04C0">
        <w:rPr>
          <w:rFonts w:ascii="Times New Roman" w:hAnsi="Times New Roman" w:cs="Times New Roman"/>
          <w:color w:val="080000"/>
          <w:kern w:val="0"/>
          <w:sz w:val="15"/>
          <w:szCs w:val="15"/>
        </w:rPr>
        <w:t>(</w:t>
      </w:r>
      <w:proofErr w:type="spellStart"/>
      <w:r w:rsidR="00FC04C0">
        <w:rPr>
          <w:rFonts w:ascii="Times New Roman" w:hAnsi="Times New Roman" w:cs="Times New Roman"/>
          <w:color w:val="080000"/>
          <w:kern w:val="0"/>
          <w:sz w:val="15"/>
          <w:szCs w:val="15"/>
        </w:rPr>
        <w:t>Tzourio-Mazoyer</w:t>
      </w:r>
      <w:proofErr w:type="spellEnd"/>
      <w:r w:rsidR="00FC04C0">
        <w:rPr>
          <w:rFonts w:ascii="Times New Roman" w:hAnsi="Times New Roman" w:cs="Times New Roman"/>
          <w:color w:val="080000"/>
          <w:kern w:val="0"/>
          <w:sz w:val="15"/>
          <w:szCs w:val="15"/>
        </w:rPr>
        <w:t xml:space="preserve"> et al., 2002)</w:t>
      </w:r>
      <w:r w:rsidR="00F138C2">
        <w:rPr>
          <w:rFonts w:ascii="Times New Roman" w:hAnsi="Times New Roman" w:cs="Times New Roman"/>
          <w:sz w:val="15"/>
          <w:szCs w:val="15"/>
        </w:rPr>
        <w:fldChar w:fldCharType="end"/>
      </w:r>
      <w:r>
        <w:rPr>
          <w:rFonts w:ascii="Times New Roman" w:hAnsi="Times New Roman" w:cs="Times New Roman"/>
          <w:sz w:val="15"/>
          <w:szCs w:val="15"/>
        </w:rPr>
        <w:t>. Odd and even numbers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ED28EE">
        <w:rPr>
          <w:rFonts w:ascii="Times New Roman" w:hAnsi="Times New Roman" w:cs="Times New Roman"/>
          <w:sz w:val="15"/>
          <w:szCs w:val="15"/>
        </w:rPr>
        <w:t>represent brain regions of left and right hemispheres, respectively.</w:t>
      </w:r>
      <w:r>
        <w:rPr>
          <w:rFonts w:ascii="Times New Roman" w:hAnsi="Times New Roman" w:cs="Times New Roman"/>
          <w:sz w:val="15"/>
          <w:szCs w:val="15"/>
        </w:rPr>
        <w:t xml:space="preserve"> Six main groups were derived from </w:t>
      </w:r>
      <w:r w:rsidR="00F138C2">
        <w:rPr>
          <w:rFonts w:ascii="Times New Roman" w:hAnsi="Times New Roman" w:cs="Times New Roman"/>
          <w:sz w:val="15"/>
          <w:szCs w:val="15"/>
        </w:rPr>
        <w:fldChar w:fldCharType="begin"/>
      </w:r>
      <w:r w:rsidR="00FC04C0">
        <w:rPr>
          <w:rFonts w:ascii="Times New Roman" w:hAnsi="Times New Roman" w:cs="Times New Roman"/>
          <w:sz w:val="15"/>
          <w:szCs w:val="15"/>
        </w:rPr>
        <w:instrText xml:space="preserve"> ADDIN NE.Ref.{EFBDEBB4-FEEF-4458-8E1B-0D8CA5D88E3E}</w:instrText>
      </w:r>
      <w:r w:rsidR="00F138C2">
        <w:rPr>
          <w:rFonts w:ascii="Times New Roman" w:hAnsi="Times New Roman" w:cs="Times New Roman"/>
          <w:sz w:val="15"/>
          <w:szCs w:val="15"/>
        </w:rPr>
        <w:fldChar w:fldCharType="separate"/>
      </w:r>
      <w:r w:rsidR="00FC04C0">
        <w:rPr>
          <w:rFonts w:ascii="Times New Roman" w:hAnsi="Times New Roman" w:cs="Times New Roman"/>
          <w:color w:val="080000"/>
          <w:kern w:val="0"/>
          <w:sz w:val="15"/>
          <w:szCs w:val="15"/>
        </w:rPr>
        <w:t>(Salvador et al., 2005)</w:t>
      </w:r>
      <w:r w:rsidR="00F138C2">
        <w:rPr>
          <w:rFonts w:ascii="Times New Roman" w:hAnsi="Times New Roman" w:cs="Times New Roman"/>
          <w:sz w:val="15"/>
          <w:szCs w:val="15"/>
        </w:rPr>
        <w:fldChar w:fldCharType="end"/>
      </w:r>
    </w:p>
    <w:p w:rsidR="00815489" w:rsidRDefault="00815489" w:rsidP="00815489">
      <w:pPr>
        <w:rPr>
          <w:rFonts w:ascii="Times New Roman" w:hAnsi="Times New Roman" w:cs="Times New Roman" w:hint="eastAsia"/>
          <w:sz w:val="15"/>
          <w:szCs w:val="15"/>
        </w:rPr>
      </w:pPr>
      <w:r w:rsidRPr="00ED28EE">
        <w:rPr>
          <w:rFonts w:ascii="Times New Roman" w:hAnsi="Times New Roman" w:cs="Times New Roman"/>
          <w:sz w:val="15"/>
          <w:szCs w:val="15"/>
        </w:rPr>
        <w:t>Abbr., abbreviations.</w:t>
      </w:r>
    </w:p>
    <w:p w:rsidR="00F138C2" w:rsidRDefault="00F138C2" w:rsidP="00F138C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FC04C0" w:rsidRPr="00FC04C0" w:rsidRDefault="00F138C2" w:rsidP="00FC04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F138C2">
        <w:rPr>
          <w:rFonts w:ascii="Times New Roman" w:hAnsi="Times New Roman" w:cs="Times New Roman"/>
          <w:b/>
          <w:kern w:val="0"/>
          <w:sz w:val="20"/>
          <w:szCs w:val="20"/>
        </w:rPr>
        <w:t>References</w:t>
      </w:r>
      <w:r w:rsidRPr="00FC04C0">
        <w:rPr>
          <w:rFonts w:ascii="Times New Roman" w:hAnsi="Times New Roman" w:cs="Times New Roman"/>
          <w:b/>
          <w:kern w:val="0"/>
          <w:sz w:val="18"/>
          <w:szCs w:val="18"/>
        </w:rPr>
        <w:fldChar w:fldCharType="begin"/>
      </w:r>
      <w:r w:rsidRPr="00FC04C0">
        <w:rPr>
          <w:rFonts w:ascii="Times New Roman" w:hAnsi="Times New Roman" w:cs="Times New Roman"/>
          <w:b/>
          <w:kern w:val="0"/>
          <w:sz w:val="18"/>
          <w:szCs w:val="18"/>
        </w:rPr>
        <w:instrText xml:space="preserve"> ADDIN NE.Bib</w:instrText>
      </w:r>
      <w:r w:rsidRPr="00FC04C0">
        <w:rPr>
          <w:rFonts w:ascii="Times New Roman" w:hAnsi="Times New Roman" w:cs="Times New Roman"/>
          <w:b/>
          <w:kern w:val="0"/>
          <w:sz w:val="18"/>
          <w:szCs w:val="18"/>
        </w:rPr>
        <w:fldChar w:fldCharType="separate"/>
      </w:r>
    </w:p>
    <w:p w:rsidR="00FC04C0" w:rsidRPr="00FC04C0" w:rsidRDefault="00FC04C0" w:rsidP="00FC04C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Salvador, R., Suckling, J., Coleman, M.R., Pickard, J.D., Menon, D., </w:t>
      </w:r>
      <w:proofErr w:type="spellStart"/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>Bullmore</w:t>
      </w:r>
      <w:proofErr w:type="spellEnd"/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>, E., 2005. Neurophysiological Architecture of Functional Magnetic Resonance Images of Human Brain. Cerebral Cortex. 15</w:t>
      </w:r>
      <w:r w:rsidRPr="00FC04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,</w:t>
      </w:r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1332-1342.</w:t>
      </w:r>
    </w:p>
    <w:p w:rsidR="00FC04C0" w:rsidRPr="00FC04C0" w:rsidRDefault="00FC04C0" w:rsidP="00FC04C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bookmarkStart w:id="12" w:name="_neb73CBE987_FC86_422F_8775_5A3EA8C69106"/>
      <w:proofErr w:type="spellStart"/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>Tzourio-Mazoyer</w:t>
      </w:r>
      <w:proofErr w:type="spellEnd"/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, N., </w:t>
      </w:r>
      <w:proofErr w:type="spellStart"/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>Landeau</w:t>
      </w:r>
      <w:proofErr w:type="spellEnd"/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, B., Papathanassiou, D., </w:t>
      </w:r>
      <w:proofErr w:type="spellStart"/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>Crivello</w:t>
      </w:r>
      <w:proofErr w:type="spellEnd"/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, F., </w:t>
      </w:r>
      <w:proofErr w:type="spellStart"/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>Etard</w:t>
      </w:r>
      <w:proofErr w:type="spellEnd"/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, O., </w:t>
      </w:r>
      <w:proofErr w:type="spellStart"/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>Delcrox</w:t>
      </w:r>
      <w:proofErr w:type="spellEnd"/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, N., </w:t>
      </w:r>
      <w:proofErr w:type="spellStart"/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>Mazoyer</w:t>
      </w:r>
      <w:proofErr w:type="spellEnd"/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, B., Joliot, M., 2002. Automated anatomical labeling of activations in SPM using a macroscopic anatomical </w:t>
      </w:r>
      <w:proofErr w:type="spellStart"/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>parcellation</w:t>
      </w:r>
      <w:proofErr w:type="spellEnd"/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of the MNI MRI single-subject brain. </w:t>
      </w:r>
      <w:proofErr w:type="spellStart"/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>NeuroImage</w:t>
      </w:r>
      <w:proofErr w:type="spellEnd"/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>. 15</w:t>
      </w:r>
      <w:r w:rsidRPr="00FC04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,</w:t>
      </w:r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273</w:t>
      </w:r>
      <w:r w:rsidRPr="00FC04C0">
        <w:rPr>
          <w:rFonts w:ascii="宋体" w:eastAsia="宋体" w:hAnsi="Times New Roman" w:cs="宋体" w:hint="eastAsia"/>
          <w:color w:val="000000"/>
          <w:kern w:val="0"/>
          <w:sz w:val="18"/>
          <w:szCs w:val="18"/>
        </w:rPr>
        <w:t>–</w:t>
      </w:r>
      <w:r w:rsidRPr="00FC04C0">
        <w:rPr>
          <w:rFonts w:ascii="Times New Roman" w:hAnsi="Times New Roman" w:cs="Times New Roman"/>
          <w:color w:val="000000"/>
          <w:kern w:val="0"/>
          <w:sz w:val="18"/>
          <w:szCs w:val="18"/>
        </w:rPr>
        <w:t>289.</w:t>
      </w:r>
      <w:bookmarkEnd w:id="12"/>
    </w:p>
    <w:p w:rsidR="002A099B" w:rsidRPr="00FC04C0" w:rsidRDefault="00F138C2" w:rsidP="00FC04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FC04C0">
        <w:rPr>
          <w:rFonts w:ascii="Times New Roman" w:hAnsi="Times New Roman" w:cs="Times New Roman"/>
          <w:kern w:val="0"/>
          <w:sz w:val="18"/>
          <w:szCs w:val="18"/>
        </w:rPr>
        <w:fldChar w:fldCharType="end"/>
      </w:r>
      <w:r w:rsidRPr="00FC04C0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</w:p>
    <w:sectPr w:rsidR="002A099B" w:rsidRPr="00FC04C0" w:rsidSect="00DE776A">
      <w:pgSz w:w="11906" w:h="16838"/>
      <w:pgMar w:top="1440" w:right="1800" w:bottom="1440" w:left="1800" w:header="851" w:footer="992" w:gutter="0"/>
      <w:pgBorders w:offsetFrom="page">
        <w:bottom w:val="doub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0F5B" w:rsidRDefault="00230F5B" w:rsidP="00F3397E">
      <w:r>
        <w:separator/>
      </w:r>
    </w:p>
  </w:endnote>
  <w:endnote w:type="continuationSeparator" w:id="0">
    <w:p w:rsidR="00230F5B" w:rsidRDefault="00230F5B" w:rsidP="00F33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6a9e2faf.B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dvTT883820da.I">
    <w:altName w:val="Times New Roman"/>
    <w:charset w:val="00"/>
    <w:family w:val="roman"/>
    <w:pitch w:val="default"/>
    <w:sig w:usb0="00000000" w:usb1="0000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0F5B" w:rsidRDefault="00230F5B" w:rsidP="00F3397E">
      <w:r>
        <w:separator/>
      </w:r>
    </w:p>
  </w:footnote>
  <w:footnote w:type="continuationSeparator" w:id="0">
    <w:p w:rsidR="00230F5B" w:rsidRDefault="00230F5B" w:rsidP="00F33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NE.Ref{149CB8C5-DD8F-40E5-8E93-4D3DC711EBCB}" w:val=" ADDIN NE.Ref.{149CB8C5-DD8F-40E5-8E93-4D3DC711EBCB}&lt;Citation&gt;&lt;Group&gt;&lt;References&gt;&lt;Item&gt;&lt;ID&gt;32&lt;/ID&gt;&lt;UID&gt;{12D99432-2EA2-4765-BE1D-C636B431C0DD}&lt;/UID&gt;&lt;Title&gt;Collective dynamics of &amp;apos;small-world&amp;apos; networks&lt;/Title&gt;&lt;Template&gt;Journal Article&lt;/Template&gt;&lt;Star&gt;0&lt;/Star&gt;&lt;Tag&gt;0&lt;/Tag&gt;&lt;Author&gt;Watts, D J; Strogatz, S H&lt;/Author&gt;&lt;Year&gt;1998&lt;/Year&gt;&lt;Details&gt;&lt;_accessed&gt;61228368&lt;/_accessed&gt;&lt;_created&gt;60613267&lt;/_created&gt;&lt;_impact_factor&gt;  41.456&lt;/_impact_factor&gt;&lt;_issue&gt;393&lt;/_issue&gt;&lt;_journal&gt; Nature&lt;/_journal&gt;&lt;_modified&gt;61148788&lt;/_modified&gt;&lt;_pages&gt;440–442&lt;/_pages&gt;&lt;/Details&gt;&lt;Extra&gt;&lt;DBUID&gt;{986D5C84-3759-426D-8B35-B9E988F322CF}&lt;/DBUID&gt;&lt;/Extra&gt;&lt;/Item&gt;&lt;/References&gt;&lt;/Group&gt;&lt;/Citation&gt;_x000a_"/>
    <w:docVar w:name="NE.Ref{32A66A73-B96D-4ACC-AA4D-58F45D3D75C9}" w:val=" ADDIN NE.Ref.{32A66A73-B96D-4ACC-AA4D-58F45D3D75C9}&lt;Citation&gt;&lt;Group&gt;&lt;References&gt;&lt;Item&gt;&lt;ID&gt;35&lt;/ID&gt;&lt;UID&gt;{E304B15E-EC94-40E3-BBFE-AD4783BEC765}&lt;/UID&gt;&lt;Title&gt;Hemisphere-and gender-related differences in small-world brain networks: a resting-state functional MRI study&lt;/Title&gt;&lt;Template&gt;Journal Article&lt;/Template&gt;&lt;Star&gt;0&lt;/Star&gt;&lt;Tag&gt;0&lt;/Tag&gt;&lt;Author&gt;Tian, L; Wang, J; Yan, C; He, Y&lt;/Author&gt;&lt;Year&gt;2011&lt;/Year&gt;&lt;Details&gt;&lt;_accessed&gt;60614497&lt;/_accessed&gt;&lt;_collection_scope&gt;SCI;SCIE;&lt;/_collection_scope&gt;&lt;_created&gt;60613278&lt;/_created&gt;&lt;_impact_factor&gt;   6.357&lt;/_impact_factor&gt;&lt;_issue&gt;54&lt;/_issue&gt;&lt;_journal&gt;NeuroImage&lt;/_journal&gt;&lt;_modified&gt;61148811&lt;/_modified&gt;&lt;_pages&gt;191–202&lt;/_pages&gt;&lt;/Details&gt;&lt;Extra&gt;&lt;DBUID&gt;{986D5C84-3759-426D-8B35-B9E988F322CF}&lt;/DBUID&gt;&lt;/Extra&gt;&lt;/Item&gt;&lt;/References&gt;&lt;/Group&gt;&lt;/Citation&gt;_x000a_"/>
    <w:docVar w:name="NE.Ref{43D11996-9786-4B4F-8293-5CD27503AB46}" w:val=" ADDIN NE.Ref.{43D11996-9786-4B4F-8293-5CD27503AB46}&lt;Citation&gt;&lt;Group&gt;&lt;References&gt;&lt;Item&gt;&lt;ID&gt;31&lt;/ID&gt;&lt;UID&gt;{73CBE987-FC86-422F-8775-5A3EA8C69106}&lt;/UID&gt;&lt;Title&gt;Automated anatomical labeling of activations in SPM using a macroscopic anatomical parcellation of the MNI MRI single-subject brain&lt;/Title&gt;&lt;Template&gt;Journal Article&lt;/Template&gt;&lt;Star&gt;0&lt;/Star&gt;&lt;Tag&gt;0&lt;/Tag&gt;&lt;Author&gt;Tzourio-Mazoyer, N; Landeau, B; Papathanassiou, D; Crivello, F; Etard, O; Delcrox, N; Mazoyer, B; Joliot, M&lt;/Author&gt;&lt;Year&gt;2002&lt;/Year&gt;&lt;Details&gt;&lt;_accessed&gt;61701730&lt;/_accessed&gt;&lt;_collection_scope&gt;SCI;SCIE;&lt;/_collection_scope&gt;&lt;_created&gt;60613265&lt;/_created&gt;&lt;_impact_factor&gt;   5.463&lt;/_impact_factor&gt;&lt;_journal&gt;NeuroImage&lt;/_journal&gt;&lt;_modified&gt;61701731&lt;/_modified&gt;&lt;_pages&gt;273–289&lt;/_pages&gt;&lt;_volume&gt;15&lt;/_volume&gt;&lt;/Details&gt;&lt;Extra&gt;&lt;DBUID&gt;{986D5C84-3759-426D-8B35-B9E988F322CF}&lt;/DBUID&gt;&lt;/Extra&gt;&lt;/Item&gt;&lt;/References&gt;&lt;/Group&gt;&lt;/Citation&gt;_x000a_"/>
    <w:docVar w:name="NE.Ref{9FF0321F-76F3-4AC2-A1E3-8A5EB2E6A007}" w:val=" ADDIN NE.Ref.{9FF0321F-76F3-4AC2-A1E3-8A5EB2E6A007}&lt;Citation&gt;&lt;Group&gt;&lt;References&gt;&lt;Item&gt;&lt;ID&gt;38&lt;/ID&gt;&lt;UID&gt;{8837A6EC-74B9-4C17-AE28-22FDA1254D52}&lt;/UID&gt;&lt;Title&gt;Efficient behavior of small-world networks&lt;/Title&gt;&lt;Template&gt;Journal Article&lt;/Template&gt;&lt;Star&gt;0&lt;/Star&gt;&lt;Tag&gt;0&lt;/Tag&gt;&lt;Author&gt;Latora, V; Marchiori, M&lt;/Author&gt;&lt;Year&gt;2001&lt;/Year&gt;&lt;Details&gt;&lt;_accessed&gt;61228374&lt;/_accessed&gt;&lt;_collection_scope&gt;EI;SCI;SCIE;&lt;/_collection_scope&gt;&lt;_created&gt;60613275&lt;/_created&gt;&lt;_impact_factor&gt;   7.728&lt;/_impact_factor&gt;&lt;_issue&gt;87&lt;/_issue&gt;&lt;_journal&gt;Phys. Rev. Lett.&lt;/_journal&gt;&lt;_modified&gt;61148811&lt;/_modified&gt;&lt;_pages&gt;198701&lt;/_pages&gt;&lt;/Details&gt;&lt;Extra&gt;&lt;DBUID&gt;{986D5C84-3759-426D-8B35-B9E988F322CF}&lt;/DBUID&gt;&lt;/Extra&gt;&lt;/Item&gt;&lt;/References&gt;&lt;/Group&gt;&lt;/Citation&gt;_x000a_"/>
    <w:docVar w:name="NE.Ref{A8F48101-2472-4149-AE95-3D511463CDCB}" w:val=" ADDIN NE.Ref.{A8F48101-2472-4149-AE95-3D511463CDCB}&lt;Citation&gt;&lt;Group&gt;&lt;References&gt;&lt;Item&gt;&lt;ID&gt;38&lt;/ID&gt;&lt;UID&gt;{8837A6EC-74B9-4C17-AE28-22FDA1254D52}&lt;/UID&gt;&lt;Title&gt;Efficient behavior of small-world networks&lt;/Title&gt;&lt;Template&gt;Journal Article&lt;/Template&gt;&lt;Star&gt;0&lt;/Star&gt;&lt;Tag&gt;0&lt;/Tag&gt;&lt;Author&gt;Latora, V; Marchiori, M&lt;/Author&gt;&lt;Year&gt;2001&lt;/Year&gt;&lt;Details&gt;&lt;_accessed&gt;61228374&lt;/_accessed&gt;&lt;_collection_scope&gt;EI;SCI;SCIE;&lt;/_collection_scope&gt;&lt;_created&gt;60613275&lt;/_created&gt;&lt;_impact_factor&gt;   7.728&lt;/_impact_factor&gt;&lt;_issue&gt;87&lt;/_issue&gt;&lt;_journal&gt;Phys. Rev. Lett.&lt;/_journal&gt;&lt;_modified&gt;61148811&lt;/_modified&gt;&lt;_pages&gt;198701&lt;/_pages&gt;&lt;/Details&gt;&lt;Extra&gt;&lt;DBUID&gt;{986D5C84-3759-426D-8B35-B9E988F322CF}&lt;/DBUID&gt;&lt;/Extra&gt;&lt;/Item&gt;&lt;/References&gt;&lt;/Group&gt;&lt;/Citation&gt;_x000a_"/>
    <w:docVar w:name="NE.Ref{BFDAA47D-A7C7-4432-AFB7-1FF1ABC70373}" w:val=" ADDIN NE.Ref.{BFDAA47D-A7C7-4432-AFB7-1FF1ABC70373}&lt;Citation&gt;&lt;Group&gt;&lt;References&gt;&lt;Item&gt;&lt;ID&gt;83&lt;/ID&gt;&lt;UID&gt;{4E897E00-9E45-4946-94F4-869757B412BB}&lt;/UID&gt;&lt;Title&gt;Uncovering intrinsic modular organization of spontaneous brain activity in humans&lt;/Title&gt;&lt;Template&gt;Journal Article&lt;/Template&gt;&lt;Star&gt;0&lt;/Star&gt;&lt;Tag&gt;0&lt;/Tag&gt;&lt;Author&gt;He, Y; Wang, J; Wang, L; Chen, Z J; Yan, C; Yang, H; Tang, H; Zhu, C; Gong, Q; Zang, Y; Evans, A C&lt;/Author&gt;&lt;Year&gt;2009&lt;/Year&gt;&lt;Details&gt;&lt;_accessed&gt;60793203&lt;/_accessed&gt;&lt;_collection_scope&gt;SCIE;&lt;/_collection_scope&gt;&lt;_created&gt;60650817&lt;/_created&gt;&lt;_impact_factor&gt;   3.234&lt;/_impact_factor&gt;&lt;_issue&gt;4&lt;/_issue&gt;&lt;_journal&gt;PLoS ONE&lt;/_journal&gt;&lt;_modified&gt;60793203&lt;/_modified&gt;&lt;_pages&gt;e5226&lt;/_pages&gt;&lt;/Details&gt;&lt;Extra&gt;&lt;DBUID&gt;{6AEBC10E-7C8F-4B16-9B6C-24D616BFC9DB}&lt;/DBUID&gt;&lt;/Extra&gt;&lt;/Item&gt;&lt;/References&gt;&lt;/Group&gt;&lt;/Citation&gt;_x000a_"/>
    <w:docVar w:name="NE.Ref{D7BE19A5-6C1C-42FE-8E01-ECB5DC2CAA82}" w:val=" ADDIN NE.Ref.{D7BE19A5-6C1C-42FE-8E01-ECB5DC2CAA82}&lt;Citation&gt;&lt;Group&gt;&lt;References&gt;&lt;Item&gt;&lt;ID&gt;36&lt;/ID&gt;&lt;UID&gt;{5DE1BB02-914C-4538-A404-BD0195041B76}&lt;/UID&gt;&lt;Title&gt;Efficiency and Sparsity of economical brain functional networks&lt;/Title&gt;&lt;Template&gt;Journal Article&lt;/Template&gt;&lt;Star&gt;0&lt;/Star&gt;&lt;Tag&gt;0&lt;/Tag&gt;&lt;Author&gt;Achard, S; Bullmore, E&lt;/Author&gt;&lt;Year&gt;2007&lt;/Year&gt;&lt;Details&gt;&lt;_accessed&gt;60614481&lt;/_accessed&gt;&lt;_collection_scope&gt;SCIE;&lt;/_collection_scope&gt;&lt;_created&gt;60613260&lt;/_created&gt;&lt;_impact_factor&gt;   4.829&lt;/_impact_factor&gt;&lt;_issue&gt;3&lt;/_issue&gt;&lt;_journal&gt;PLoS Comput. Biol.&lt;/_journal&gt;&lt;_modified&gt;61148786&lt;/_modified&gt;&lt;_pages&gt;e17&lt;/_pages&gt;&lt;/Details&gt;&lt;Extra&gt;&lt;DBUID&gt;{6AEBC10E-7C8F-4B16-9B6C-24D616BFC9DB}&lt;/DBUID&gt;&lt;/Extra&gt;&lt;/Item&gt;&lt;/References&gt;&lt;/Group&gt;&lt;/Citation&gt;_x000a_"/>
    <w:docVar w:name="NE.Ref{DD832AE8-6C87-4E1A-851B-4AB171D19997}" w:val=" ADDIN NE.Ref.{DD832AE8-6C87-4E1A-851B-4AB171D19997}&lt;Citation&gt;&lt;Group&gt;&lt;References&gt;&lt;Item&gt;&lt;ID&gt;36&lt;/ID&gt;&lt;UID&gt;{5DE1BB02-914C-4538-A404-BD0195041B76}&lt;/UID&gt;&lt;Title&gt;Efficiency and Sparsity of economical brain functional networks&lt;/Title&gt;&lt;Template&gt;Journal Article&lt;/Template&gt;&lt;Star&gt;0&lt;/Star&gt;&lt;Tag&gt;0&lt;/Tag&gt;&lt;Author&gt;Achard, S; Bullmore, E&lt;/Author&gt;&lt;Year&gt;2007&lt;/Year&gt;&lt;Details&gt;&lt;_accessed&gt;60614481&lt;/_accessed&gt;&lt;_collection_scope&gt;SCIE;&lt;/_collection_scope&gt;&lt;_created&gt;60613260&lt;/_created&gt;&lt;_impact_factor&gt;   4.829&lt;/_impact_factor&gt;&lt;_issue&gt;3&lt;/_issue&gt;&lt;_journal&gt;PLoS Comput. Biol.&lt;/_journal&gt;&lt;_modified&gt;61148786&lt;/_modified&gt;&lt;_pages&gt;e17&lt;/_pages&gt;&lt;/Details&gt;&lt;Extra&gt;&lt;DBUID&gt;{6AEBC10E-7C8F-4B16-9B6C-24D616BFC9DB}&lt;/DBUID&gt;&lt;/Extra&gt;&lt;/Item&gt;&lt;/References&gt;&lt;/Group&gt;&lt;/Citation&gt;_x000a_"/>
    <w:docVar w:name="NE.Ref{E74D855F-B68E-4217-A087-959176B1D471}" w:val=" ADDIN NE.Ref.{E74D855F-B68E-4217-A087-959176B1D471}&lt;Citation&gt;&lt;Group&gt;&lt;References&gt;&lt;Item&gt;&lt;ID&gt;36&lt;/ID&gt;&lt;UID&gt;{5DE1BB02-914C-4538-A404-BD0195041B76}&lt;/UID&gt;&lt;Title&gt;Efficiency and Sparsity of economical brain functional networks&lt;/Title&gt;&lt;Template&gt;Journal Article&lt;/Template&gt;&lt;Star&gt;0&lt;/Star&gt;&lt;Tag&gt;0&lt;/Tag&gt;&lt;Author&gt;Achard, S; Bullmore, E&lt;/Author&gt;&lt;Year&gt;2007&lt;/Year&gt;&lt;Details&gt;&lt;_accessed&gt;60614481&lt;/_accessed&gt;&lt;_collection_scope&gt;SCIE;&lt;/_collection_scope&gt;&lt;_created&gt;60613260&lt;/_created&gt;&lt;_impact_factor&gt;   4.829&lt;/_impact_factor&gt;&lt;_issue&gt;3&lt;/_issue&gt;&lt;_journal&gt;PLoS Comput. Biol.&lt;/_journal&gt;&lt;_modified&gt;61148786&lt;/_modified&gt;&lt;_pages&gt;e17&lt;/_pages&gt;&lt;/Details&gt;&lt;Extra&gt;&lt;DBUID&gt;{6AEBC10E-7C8F-4B16-9B6C-24D616BFC9DB}&lt;/DBUID&gt;&lt;/Extra&gt;&lt;/Item&gt;&lt;/References&gt;&lt;/Group&gt;&lt;/Citation&gt;_x000a_"/>
    <w:docVar w:name="NE.Ref{EFBDEBB4-FEEF-4458-8E1B-0D8CA5D88E3E}" w:val=" ADDIN NE.Ref.{EFBDEBB4-FEEF-4458-8E1B-0D8CA5D88E3E}&lt;Citation&gt;&lt;Group&gt;&lt;References&gt;&lt;Item&gt;&lt;ID&gt;142&lt;/ID&gt;&lt;UID&gt;{63099E08-78B9-462A-9419-BD4896F13D2F}&lt;/UID&gt;&lt;Title&gt;Neurophysiological Architecture of Functional Magnetic Resonance Images of Human Brain&lt;/Title&gt;&lt;Template&gt;Journal Article&lt;/Template&gt;&lt;Star&gt;0&lt;/Star&gt;&lt;Tag&gt;0&lt;/Tag&gt;&lt;Author&gt;Salvador, R; Suckling, John; Coleman, Martin R; Pickard, John D; Menon, David; Bullmore, Ed&lt;/Author&gt;&lt;Year&gt;2005&lt;/Year&gt;&lt;Details&gt;&lt;_accessed&gt;61674528&lt;/_accessed&gt;&lt;_collection_scope&gt;SCI;SCIE;&lt;/_collection_scope&gt;&lt;_created&gt;61674526&lt;/_created&gt;&lt;_date&gt;55211040&lt;/_date&gt;&lt;_db_updated&gt;CrossRef&lt;/_db_updated&gt;&lt;_doi&gt;10.1093/cercor/bhi016&lt;/_doi&gt;&lt;_impact_factor&gt;   8.285&lt;/_impact_factor&gt;&lt;_isbn&gt;1047-3211&lt;/_isbn&gt;&lt;_issue&gt;9&lt;/_issue&gt;&lt;_journal&gt;Cerebral Cortex&lt;/_journal&gt;&lt;_modified&gt;61674529&lt;/_modified&gt;&lt;_pages&gt;1332-1342&lt;/_pages&gt;&lt;_tertiary_title&gt;Cerebral Cortex&lt;/_tertiary_title&gt;&lt;_url&gt;https://academic.oup.com/cercor/article-lookup/doi/10.1093/cercor/bhi016_x000d__x000a_https://academic.oup.com/cercor/article/15/9/1332/288667/Neurophysiological-Architecture-of-Functional&lt;/_url&gt;&lt;_volume&gt;15&lt;/_volume&gt;&lt;/Details&gt;&lt;Extra&gt;&lt;DBUID&gt;{986D5C84-3759-426D-8B35-B9E988F322CF}&lt;/DBUID&gt;&lt;/Extra&gt;&lt;/Item&gt;&lt;/References&gt;&lt;/Group&gt;&lt;/Citation&gt;_x000a_"/>
    <w:docVar w:name="NE.Ref{FD81F04F-42A6-472B-A354-65E80D3DAEE2}" w:val=" ADDIN NE.Ref.{FD81F04F-42A6-472B-A354-65E80D3DAEE2}&lt;Citation&gt;&lt;Group&gt;&lt;References&gt;&lt;Item&gt;&lt;ID&gt;47&lt;/ID&gt;&lt;UID&gt;{48D617E6-CE77-45A3-8CD6-FD20A01C933D}&lt;/UID&gt;&lt;Title&gt;Set of measures of centrality based on betweenness&lt;/Title&gt;&lt;Template&gt;Journal Article&lt;/Template&gt;&lt;Star&gt;0&lt;/Star&gt;&lt;Tag&gt;0&lt;/Tag&gt;&lt;Author&gt;Freeman, L C&lt;/Author&gt;&lt;Year&gt;1977&lt;/Year&gt;&lt;Details&gt;&lt;_accessed&gt;60614555&lt;/_accessed&gt;&lt;_created&gt;60613276&lt;/_created&gt;&lt;_issue&gt;40&lt;/_issue&gt;&lt;_journal&gt;Sociometry&lt;/_journal&gt;&lt;_modified&gt;60613276&lt;/_modified&gt;&lt;_pages&gt;35–41&lt;/_pages&gt;&lt;/Details&gt;&lt;Extra&gt;&lt;DBUID&gt;{6AEBC10E-7C8F-4B16-9B6C-24D616BFC9DB}&lt;/DBUID&gt;&lt;/Extra&gt;&lt;/Item&gt;&lt;/References&gt;&lt;/Group&gt;&lt;/Citation&gt;_x000a_"/>
    <w:docVar w:name="ne_docsoft" w:val="MSWord"/>
    <w:docVar w:name="ne_docversion" w:val="NoteExpress 2.0"/>
    <w:docVar w:name="ne_stylename" w:val="Brain Res"/>
  </w:docVars>
  <w:rsids>
    <w:rsidRoot w:val="00F3397E"/>
    <w:rsid w:val="0000261A"/>
    <w:rsid w:val="00006C7C"/>
    <w:rsid w:val="00017FB4"/>
    <w:rsid w:val="00021C21"/>
    <w:rsid w:val="0002483D"/>
    <w:rsid w:val="00070FD0"/>
    <w:rsid w:val="0007308B"/>
    <w:rsid w:val="000A0D7A"/>
    <w:rsid w:val="000B2ECD"/>
    <w:rsid w:val="000B51CC"/>
    <w:rsid w:val="000D0AA2"/>
    <w:rsid w:val="000F4537"/>
    <w:rsid w:val="00111257"/>
    <w:rsid w:val="00111CE3"/>
    <w:rsid w:val="001235B7"/>
    <w:rsid w:val="00132E8C"/>
    <w:rsid w:val="00135255"/>
    <w:rsid w:val="0014315F"/>
    <w:rsid w:val="00143DA5"/>
    <w:rsid w:val="00157CA5"/>
    <w:rsid w:val="001901F6"/>
    <w:rsid w:val="001974F2"/>
    <w:rsid w:val="001976BA"/>
    <w:rsid w:val="001E340A"/>
    <w:rsid w:val="001E3500"/>
    <w:rsid w:val="00213DB5"/>
    <w:rsid w:val="002247B1"/>
    <w:rsid w:val="00230F5B"/>
    <w:rsid w:val="00267BA6"/>
    <w:rsid w:val="00290E8B"/>
    <w:rsid w:val="002A099B"/>
    <w:rsid w:val="002D704C"/>
    <w:rsid w:val="002E374E"/>
    <w:rsid w:val="002F1F92"/>
    <w:rsid w:val="002F5AD5"/>
    <w:rsid w:val="00302FBC"/>
    <w:rsid w:val="00307F8B"/>
    <w:rsid w:val="003219B4"/>
    <w:rsid w:val="003325E8"/>
    <w:rsid w:val="0037147E"/>
    <w:rsid w:val="003773D3"/>
    <w:rsid w:val="003A67CB"/>
    <w:rsid w:val="003C7E08"/>
    <w:rsid w:val="003D0AD3"/>
    <w:rsid w:val="003D68DC"/>
    <w:rsid w:val="003E6F6F"/>
    <w:rsid w:val="003F3E13"/>
    <w:rsid w:val="00406E3A"/>
    <w:rsid w:val="004279AB"/>
    <w:rsid w:val="00475A9F"/>
    <w:rsid w:val="00491C5B"/>
    <w:rsid w:val="004C2C4F"/>
    <w:rsid w:val="004D1C17"/>
    <w:rsid w:val="004D2747"/>
    <w:rsid w:val="004F3E7E"/>
    <w:rsid w:val="004F63F9"/>
    <w:rsid w:val="004F7F1D"/>
    <w:rsid w:val="005142A4"/>
    <w:rsid w:val="0054216C"/>
    <w:rsid w:val="00563725"/>
    <w:rsid w:val="00566D99"/>
    <w:rsid w:val="005838A5"/>
    <w:rsid w:val="00586B42"/>
    <w:rsid w:val="005A4424"/>
    <w:rsid w:val="005C230E"/>
    <w:rsid w:val="005C5057"/>
    <w:rsid w:val="005D02DE"/>
    <w:rsid w:val="005D1881"/>
    <w:rsid w:val="005F4DE8"/>
    <w:rsid w:val="0060141C"/>
    <w:rsid w:val="00605103"/>
    <w:rsid w:val="00622926"/>
    <w:rsid w:val="0062492A"/>
    <w:rsid w:val="00650666"/>
    <w:rsid w:val="006B1CBD"/>
    <w:rsid w:val="006B7A81"/>
    <w:rsid w:val="006C3147"/>
    <w:rsid w:val="006F2BCD"/>
    <w:rsid w:val="0070301E"/>
    <w:rsid w:val="00724530"/>
    <w:rsid w:val="00741ACE"/>
    <w:rsid w:val="00757D7A"/>
    <w:rsid w:val="00760B3F"/>
    <w:rsid w:val="00774475"/>
    <w:rsid w:val="007D10CE"/>
    <w:rsid w:val="007F752B"/>
    <w:rsid w:val="00815489"/>
    <w:rsid w:val="00836814"/>
    <w:rsid w:val="00844E38"/>
    <w:rsid w:val="008450E4"/>
    <w:rsid w:val="00872667"/>
    <w:rsid w:val="008931A8"/>
    <w:rsid w:val="008940BF"/>
    <w:rsid w:val="008A3ADB"/>
    <w:rsid w:val="008C11C7"/>
    <w:rsid w:val="008C2B36"/>
    <w:rsid w:val="008D0F33"/>
    <w:rsid w:val="008F183D"/>
    <w:rsid w:val="00913F97"/>
    <w:rsid w:val="009147F5"/>
    <w:rsid w:val="009350D6"/>
    <w:rsid w:val="00975799"/>
    <w:rsid w:val="00981FBB"/>
    <w:rsid w:val="009B7FE3"/>
    <w:rsid w:val="00A02B11"/>
    <w:rsid w:val="00A11AA4"/>
    <w:rsid w:val="00A20EA0"/>
    <w:rsid w:val="00A275F8"/>
    <w:rsid w:val="00A9479B"/>
    <w:rsid w:val="00AA6E84"/>
    <w:rsid w:val="00AD109D"/>
    <w:rsid w:val="00AD1871"/>
    <w:rsid w:val="00AF52C0"/>
    <w:rsid w:val="00B04B39"/>
    <w:rsid w:val="00B16234"/>
    <w:rsid w:val="00B4029D"/>
    <w:rsid w:val="00B4699D"/>
    <w:rsid w:val="00B476E8"/>
    <w:rsid w:val="00B538D6"/>
    <w:rsid w:val="00B60896"/>
    <w:rsid w:val="00B71706"/>
    <w:rsid w:val="00B726DD"/>
    <w:rsid w:val="00B76FFE"/>
    <w:rsid w:val="00B847D3"/>
    <w:rsid w:val="00B85EE4"/>
    <w:rsid w:val="00BA734F"/>
    <w:rsid w:val="00BD23D1"/>
    <w:rsid w:val="00C009C4"/>
    <w:rsid w:val="00C03E39"/>
    <w:rsid w:val="00C058A2"/>
    <w:rsid w:val="00C14F6D"/>
    <w:rsid w:val="00C15866"/>
    <w:rsid w:val="00C21FCF"/>
    <w:rsid w:val="00C2729C"/>
    <w:rsid w:val="00C442AA"/>
    <w:rsid w:val="00C45FE5"/>
    <w:rsid w:val="00C60B6E"/>
    <w:rsid w:val="00C63FBC"/>
    <w:rsid w:val="00C64124"/>
    <w:rsid w:val="00C92486"/>
    <w:rsid w:val="00CB5AE8"/>
    <w:rsid w:val="00CD74FB"/>
    <w:rsid w:val="00D33DDF"/>
    <w:rsid w:val="00D80A3C"/>
    <w:rsid w:val="00DC4ED1"/>
    <w:rsid w:val="00DD7594"/>
    <w:rsid w:val="00DE776A"/>
    <w:rsid w:val="00E26991"/>
    <w:rsid w:val="00E45E15"/>
    <w:rsid w:val="00E62201"/>
    <w:rsid w:val="00E80837"/>
    <w:rsid w:val="00E80923"/>
    <w:rsid w:val="00E81C89"/>
    <w:rsid w:val="00E81CF5"/>
    <w:rsid w:val="00EC0731"/>
    <w:rsid w:val="00ED3510"/>
    <w:rsid w:val="00ED57DE"/>
    <w:rsid w:val="00EF3E3F"/>
    <w:rsid w:val="00F138C2"/>
    <w:rsid w:val="00F142D7"/>
    <w:rsid w:val="00F3397E"/>
    <w:rsid w:val="00F41A6B"/>
    <w:rsid w:val="00F43D13"/>
    <w:rsid w:val="00F60A1A"/>
    <w:rsid w:val="00F6269E"/>
    <w:rsid w:val="00F962D8"/>
    <w:rsid w:val="00FC011D"/>
    <w:rsid w:val="00FC04C0"/>
    <w:rsid w:val="00FD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6B8776-4DBE-49E8-A65A-28706F2E5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10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9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97E"/>
    <w:rPr>
      <w:sz w:val="18"/>
      <w:szCs w:val="18"/>
    </w:rPr>
  </w:style>
  <w:style w:type="paragraph" w:styleId="a5">
    <w:name w:val="No Spacing"/>
    <w:uiPriority w:val="1"/>
    <w:qFormat/>
    <w:rsid w:val="001E3500"/>
    <w:rPr>
      <w:kern w:val="0"/>
      <w:sz w:val="22"/>
      <w:lang w:val="es-ES"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006C7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06C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5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Table 1.DOCX</DocumentId>
    <IsDeleted xmlns="ee999ba6-a511-4017-ac1d-c9c57686e1ce">false</IsDeleted>
    <TitleName xmlns="ee999ba6-a511-4017-ac1d-c9c57686e1ce">Table 1.DOCX</TitleName>
    <DocumentType xmlns="ee999ba6-a511-4017-ac1d-c9c57686e1ce">Table</DocumentType>
  </documentManagement>
</p:properties>
</file>

<file path=customXml/itemProps1.xml><?xml version="1.0" encoding="utf-8"?>
<ds:datastoreItem xmlns:ds="http://schemas.openxmlformats.org/officeDocument/2006/customXml" ds:itemID="{27C9F70E-ACBD-46EA-A4EC-59E6940B058C}"/>
</file>

<file path=customXml/itemProps2.xml><?xml version="1.0" encoding="utf-8"?>
<ds:datastoreItem xmlns:ds="http://schemas.openxmlformats.org/officeDocument/2006/customXml" ds:itemID="{F8F5FB6F-3DFB-4686-A8A0-E57F483B891D}"/>
</file>

<file path=customXml/itemProps3.xml><?xml version="1.0" encoding="utf-8"?>
<ds:datastoreItem xmlns:ds="http://schemas.openxmlformats.org/officeDocument/2006/customXml" ds:itemID="{BC486143-CDF3-4A3E-9AD6-488DAADC8B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0</TotalTime>
  <Pages>2</Pages>
  <Words>451</Words>
  <Characters>2575</Characters>
  <Application>Microsoft Office Word</Application>
  <DocSecurity>0</DocSecurity>
  <Lines>21</Lines>
  <Paragraphs>6</Paragraphs>
  <ScaleCrop>false</ScaleCrop>
  <Company>微软中国</Company>
  <LinksUpToDate>false</LinksUpToDate>
  <CharactersWithSpaces>3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>NE.Rep</dc:description>
  <cp:lastModifiedBy>微软用户</cp:lastModifiedBy>
  <cp:revision>155</cp:revision>
  <dcterms:created xsi:type="dcterms:W3CDTF">2016-05-19T02:57:00Z</dcterms:created>
  <dcterms:modified xsi:type="dcterms:W3CDTF">2017-04-25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7B1B113E9124459FF1C4AB35166EF3</vt:lpwstr>
  </property>
</Properties>
</file>